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7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IBD on scleritis.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500"/>
        <w:gridCol w:w="1430"/>
        <w:gridCol w:w="1420"/>
        <w:gridCol w:w="1120"/>
        <w:gridCol w:w="1300"/>
        <w:gridCol w:w="1400"/>
        <w:gridCol w:w="1430"/>
        <w:gridCol w:w="1500"/>
        <w:gridCol w:w="1509"/>
      </w:tblGrid>
      <w:tr>
        <w:trPr>
          <w:trHeight w:val="280" w:hRule="atLeast"/>
        </w:trPr>
        <w:tc>
          <w:tcPr>
            <w:tcW w:w="146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50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4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03342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01818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9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15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65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87471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894606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917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6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7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0320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.224595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876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E-4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13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389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.309605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6165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81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E-5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34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5358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0.68111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0030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11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3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5745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.847941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7830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42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5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5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7723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278745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5625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479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1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1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8737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.494923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294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05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E-2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71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9931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.546038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056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119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14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84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160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958382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679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86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E-5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69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3925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.130642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4101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28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E-1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90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2289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.513147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7795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056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E-1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14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208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990126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168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46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2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797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1377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634631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1377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285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70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7510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084835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9349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20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54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48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1081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.250554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218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902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08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2030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702563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31818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53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2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8340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.190860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1125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905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11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3343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393868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056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089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E-2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03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0126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.176349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8531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648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63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4876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348755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749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144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13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7693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613933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2251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8902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1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95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6508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403434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036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E-6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224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82911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0.375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205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103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E-1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293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2418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510224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452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E-3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5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0992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.461995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761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256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74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40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396638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0474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620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E-1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60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762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161486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40791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707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2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18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2409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.826440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6390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502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E-1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8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3884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288418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8858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48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8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E-2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0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992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.498000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2009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295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2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77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1152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23417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1735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881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14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94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9953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878976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932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0972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76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197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789116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29363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16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2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10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4619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289098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762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4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16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370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115780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8025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342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9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6550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452467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182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044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1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47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498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410762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4747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280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E-1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9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3761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021901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9076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115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1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00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4616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17716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2409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81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07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6668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.794635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5039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117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92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9251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826496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4317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668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3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01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3533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.760685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5328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963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45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120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250292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669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669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93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597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84307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039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841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55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0029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745913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435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499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44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989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675899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9755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165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45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8508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931377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2854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016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93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36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206487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163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1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96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0345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336659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8839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8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E-1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64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6737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567131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9731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3546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1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973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9920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90594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3847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559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64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0882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71593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996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458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1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348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5971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663870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8860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40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1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64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2176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387417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288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11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5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87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3992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6.65724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688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841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4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45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5328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7.072889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727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452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E-2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23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8633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747080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493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725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7E-1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71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6134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36579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49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92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5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7532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.474664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8450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0031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921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0150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464387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7970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67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2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0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8624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200002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85686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527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54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3309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502405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6406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75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2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1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8524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.737971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25694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164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1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17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390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706782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73021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962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E-4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65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8913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.400100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04868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4146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64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4515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752303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756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816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1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7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7370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.644402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641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371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14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61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07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829535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183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10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00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661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095032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0385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061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03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2005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45621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382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952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52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115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.536151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34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E-44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6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3786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.094219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1712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443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E-1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5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003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1561451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7664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011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E-1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79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9748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749388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624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559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1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4082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0027229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80832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21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1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E-1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4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6994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.951326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92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38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1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64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1114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443490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733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85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E-5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96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6253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.846932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21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3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31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4484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.345099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402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258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433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953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2607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409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7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55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6172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8.24996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03736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754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E-2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61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4495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.317381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5642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340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02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982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45358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6619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131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1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5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5505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967266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854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861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71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905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329452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0031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608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77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481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496474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6115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E-17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6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7095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627040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8824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986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18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4905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570408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5125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848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E-1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3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6692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774250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0837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17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4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34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742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.403410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046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959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E-1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05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368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775056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518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826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25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8133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7234336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64381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2909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E-1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6952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534799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3340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751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E-1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64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5057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852396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59332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7804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4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3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5871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.390058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9488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02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3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13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0994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.679954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4000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6521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1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89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8404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082569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5325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442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3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1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7544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575506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63425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87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1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96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6286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.504322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416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001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22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07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7493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.558233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2344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53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3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00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154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.377951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4756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7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7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17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251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18627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4.11410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44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3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48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1343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.579931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774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854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00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8306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190181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17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090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4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20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560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804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647336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7332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81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E-09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19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3399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604767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09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305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E-1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42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3041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917630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64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3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35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89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9492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0115115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739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09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2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E-16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91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935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772108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1367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9164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11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41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307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95660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6494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69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77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9524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.9170993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336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312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4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5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07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6618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0.541894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182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017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E-1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3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7823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6726022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5724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15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18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08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4877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.224884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5720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7844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1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78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5019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0591817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7480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2771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E-1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38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9509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1877638</w:t>
            </w:r>
          </w:p>
        </w:tc>
      </w:tr>
      <w:tr>
        <w:trPr>
          <w:trHeight w:val="280" w:hRule="atLeast"/>
        </w:trPr>
        <w:tc>
          <w:tcPr>
            <w:tcW w:w="14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3629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86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5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24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0856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.8127118</w:t>
            </w:r>
          </w:p>
        </w:tc>
      </w:tr>
      <w:tr>
        <w:trPr>
          <w:trHeight w:val="280" w:hRule="atLeast"/>
        </w:trPr>
        <w:tc>
          <w:tcPr>
            <w:tcW w:w="14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89296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999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3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20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854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69184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.05179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38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